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516"/>
        <w:tblW w:w="9450" w:type="dxa"/>
        <w:tblLook w:val="04A0" w:firstRow="1" w:lastRow="0" w:firstColumn="1" w:lastColumn="0" w:noHBand="0" w:noVBand="1"/>
      </w:tblPr>
      <w:tblGrid>
        <w:gridCol w:w="779"/>
        <w:gridCol w:w="779"/>
        <w:gridCol w:w="604"/>
        <w:gridCol w:w="360"/>
        <w:gridCol w:w="551"/>
        <w:gridCol w:w="439"/>
        <w:gridCol w:w="551"/>
        <w:gridCol w:w="529"/>
        <w:gridCol w:w="551"/>
        <w:gridCol w:w="488"/>
        <w:gridCol w:w="608"/>
        <w:gridCol w:w="403"/>
        <w:gridCol w:w="551"/>
        <w:gridCol w:w="439"/>
        <w:gridCol w:w="589"/>
        <w:gridCol w:w="345"/>
        <w:gridCol w:w="589"/>
        <w:gridCol w:w="407"/>
      </w:tblGrid>
      <w:tr w:rsidR="00E86FD0" w:rsidRPr="00912320" w14:paraId="049ED2A3" w14:textId="77777777" w:rsidTr="00112965">
        <w:trPr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E113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549F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4" w:type="dxa"/>
            <w:gridSpan w:val="1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5A0C82" w14:textId="77777777" w:rsidR="00E86FD0" w:rsidRPr="00912320" w:rsidRDefault="00E86FD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eriment</w:t>
            </w:r>
            <w:r w:rsidRPr="00912320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</w:p>
        </w:tc>
      </w:tr>
      <w:tr w:rsidR="00E86FD0" w:rsidRPr="00912320" w14:paraId="5087905A" w14:textId="77777777" w:rsidTr="00112965">
        <w:trPr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70E9" w14:textId="77777777" w:rsidR="00E86FD0" w:rsidRPr="00912320" w:rsidRDefault="00E86FD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6F3E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B53C5" w14:textId="77777777" w:rsidR="00E86FD0" w:rsidRPr="00912320" w:rsidRDefault="00E86FD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onny Best</w:t>
            </w:r>
          </w:p>
        </w:tc>
        <w:tc>
          <w:tcPr>
            <w:tcW w:w="211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3999E4" w14:textId="77777777" w:rsidR="00E86FD0" w:rsidRPr="00912320" w:rsidRDefault="00E86FD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Red Defender</w:t>
            </w:r>
          </w:p>
        </w:tc>
        <w:tc>
          <w:tcPr>
            <w:tcW w:w="19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D173D5" w14:textId="77777777" w:rsidR="00E86FD0" w:rsidRPr="00912320" w:rsidRDefault="00E86FD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owman</w:t>
            </w:r>
          </w:p>
        </w:tc>
        <w:tc>
          <w:tcPr>
            <w:tcW w:w="184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556819" w14:textId="77777777" w:rsidR="00E86FD0" w:rsidRPr="00912320" w:rsidRDefault="00E86FD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GBK</w:t>
            </w:r>
          </w:p>
        </w:tc>
      </w:tr>
      <w:tr w:rsidR="00E86FD0" w:rsidRPr="00912320" w14:paraId="3E42F9DE" w14:textId="77777777" w:rsidTr="00112965">
        <w:trPr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9D8A" w14:textId="77777777" w:rsidR="00E86FD0" w:rsidRPr="00912320" w:rsidRDefault="00E86FD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B6F7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0D0B6" w14:textId="77777777" w:rsidR="00E86FD0" w:rsidRPr="00912320" w:rsidRDefault="00E86FD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Wilt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13ABAF" w14:textId="77777777" w:rsidR="00E86FD0" w:rsidRPr="00912320" w:rsidRDefault="00E86FD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E430D" w14:textId="77777777" w:rsidR="00E86FD0" w:rsidRPr="00912320" w:rsidRDefault="00E86FD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Wilt</w:t>
            </w:r>
          </w:p>
        </w:tc>
        <w:tc>
          <w:tcPr>
            <w:tcW w:w="103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4F018B" w14:textId="77777777" w:rsidR="00E86FD0" w:rsidRPr="00912320" w:rsidRDefault="00E86FD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17B3" w14:textId="77777777" w:rsidR="00E86FD0" w:rsidRPr="00912320" w:rsidRDefault="00E86FD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Wilt</w:t>
            </w:r>
          </w:p>
        </w:tc>
        <w:tc>
          <w:tcPr>
            <w:tcW w:w="139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C8FE93" w14:textId="77777777" w:rsidR="00E86FD0" w:rsidRPr="00912320" w:rsidRDefault="00E86FD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B315B" w14:textId="77777777" w:rsidR="00E86FD0" w:rsidRPr="00912320" w:rsidRDefault="00E86FD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Wilt</w:t>
            </w:r>
          </w:p>
        </w:tc>
        <w:tc>
          <w:tcPr>
            <w:tcW w:w="9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0155BD" w14:textId="77777777" w:rsidR="00E86FD0" w:rsidRPr="00912320" w:rsidRDefault="00E86FD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</w:tr>
      <w:tr w:rsidR="00E86FD0" w:rsidRPr="00912320" w14:paraId="6652A7D9" w14:textId="77777777" w:rsidTr="00112965">
        <w:trPr>
          <w:trHeight w:val="315"/>
        </w:trPr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89B0F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14704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E69FA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469AC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6BAC2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78510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86F76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8C1A1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92D6E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0BD2F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6A764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06FB6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A5E6C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5561C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55A32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20AD4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6389E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6B175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86FD0" w:rsidRPr="00912320" w14:paraId="158513A1" w14:textId="77777777" w:rsidTr="00112965">
        <w:trPr>
          <w:trHeight w:val="300"/>
        </w:trPr>
        <w:tc>
          <w:tcPr>
            <w:tcW w:w="7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E2D0A" w14:textId="77777777" w:rsidR="00E86FD0" w:rsidRPr="00912320" w:rsidRDefault="00E86FD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Group 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A01E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a36</w:t>
            </w:r>
          </w:p>
        </w:tc>
        <w:tc>
          <w:tcPr>
            <w:tcW w:w="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55D51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ABAB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B7E4A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7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9514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C02F2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E039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BAA2B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2E0D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FACD2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D71F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A8A25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64A9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CA293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D2EA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96255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E0C27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86FD0" w:rsidRPr="00912320" w14:paraId="085FC9CC" w14:textId="77777777" w:rsidTr="00112965">
        <w:trPr>
          <w:trHeight w:val="315"/>
        </w:trPr>
        <w:tc>
          <w:tcPr>
            <w:tcW w:w="7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4ECAB3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30C3E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NC86</w:t>
            </w:r>
          </w:p>
        </w:tc>
        <w:tc>
          <w:tcPr>
            <w:tcW w:w="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990D9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6A502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4FED7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15206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49ACD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39684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24375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2C2EF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D2616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AFCFA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7B447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BB6C5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F9F80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B59C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1FFC9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E91E5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86FD0" w:rsidRPr="00912320" w14:paraId="3E869FD3" w14:textId="77777777" w:rsidTr="00112965">
        <w:trPr>
          <w:trHeight w:val="315"/>
        </w:trPr>
        <w:tc>
          <w:tcPr>
            <w:tcW w:w="7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D5526" w14:textId="77777777" w:rsidR="00E86FD0" w:rsidRPr="00912320" w:rsidRDefault="00E86FD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Group 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87BEE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KJ14a</w:t>
            </w:r>
          </w:p>
        </w:tc>
        <w:tc>
          <w:tcPr>
            <w:tcW w:w="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72D3B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53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F0D1E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72C30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6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703AF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506AC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DD3DF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5CE42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66EF4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B4A3A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B66C4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242EC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E29C8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5B387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4FBA9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77662" w14:textId="77777777" w:rsidR="00E86FD0" w:rsidRPr="00912320" w:rsidRDefault="00E86FD0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7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56E56" w14:textId="77777777" w:rsidR="00E86FD0" w:rsidRPr="00912320" w:rsidRDefault="00E86FD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</w:tbl>
    <w:p w14:paraId="3FCB7C80" w14:textId="77777777" w:rsidR="00E86FD0" w:rsidRDefault="00E86FD0" w:rsidP="00E86FD0">
      <w:pPr>
        <w:rPr>
          <w:rFonts w:ascii="Times New Roman" w:hAnsi="Times New Roman" w:cs="Times New Roman"/>
          <w:b/>
          <w:bCs/>
        </w:rPr>
      </w:pPr>
    </w:p>
    <w:p w14:paraId="61482F84" w14:textId="0C3A9DFC" w:rsidR="009F7A7A" w:rsidRDefault="00E86FD0" w:rsidP="00E86FD0">
      <w:r w:rsidRPr="000D1545">
        <w:rPr>
          <w:rFonts w:ascii="Times New Roman" w:hAnsi="Times New Roman" w:cs="Times New Roman"/>
          <w:b/>
          <w:bCs/>
        </w:rPr>
        <w:t>Table S4</w:t>
      </w:r>
      <w:r w:rsidRPr="0091232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xperiment</w:t>
      </w:r>
      <w:r w:rsidRPr="00912320">
        <w:rPr>
          <w:rFonts w:ascii="Times New Roman" w:hAnsi="Times New Roman" w:cs="Times New Roman"/>
        </w:rPr>
        <w:t xml:space="preserve"> 4 of screening sequenced isolates against differential tomato lines. Bonny Best = universal susceptible; Red Defender = Ve1+ V2-; Bowman = Ve1+ V2+, Ganbarune-Karis (GBK) = Ve1+ V2+. Wilt and chlorosis AUDPC scores displayed with Tukey’s HSD letters indicating significance groupings</w:t>
      </w:r>
      <w:r>
        <w:rPr>
          <w:rFonts w:ascii="Times New Roman" w:hAnsi="Times New Roman" w:cs="Times New Roman"/>
        </w:rPr>
        <w:t>. ND = strains were not determined on this cultivar</w:t>
      </w:r>
    </w:p>
    <w:sectPr w:rsidR="009F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FD0"/>
    <w:rsid w:val="0050246F"/>
    <w:rsid w:val="00C64C23"/>
    <w:rsid w:val="00E8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1612A"/>
  <w15:chartTrackingRefBased/>
  <w15:docId w15:val="{BB8DFF1A-48A0-4FCF-B6EB-ADC7B0E31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F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61</Characters>
  <Application>Microsoft Office Word</Application>
  <DocSecurity>0</DocSecurity>
  <Lines>11</Lines>
  <Paragraphs>6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am Ingram PhD</dc:creator>
  <cp:keywords/>
  <dc:description/>
  <cp:lastModifiedBy>Thomas William Ingram PhD</cp:lastModifiedBy>
  <cp:revision>1</cp:revision>
  <dcterms:created xsi:type="dcterms:W3CDTF">2020-10-20T03:18:00Z</dcterms:created>
  <dcterms:modified xsi:type="dcterms:W3CDTF">2020-10-20T03:19:00Z</dcterms:modified>
</cp:coreProperties>
</file>